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915" w:rsidRPr="0046109F" w:rsidRDefault="00F74915" w:rsidP="00F74915">
      <w:pPr>
        <w:spacing w:line="480" w:lineRule="auto"/>
        <w:ind w:firstLine="1"/>
        <w:rPr>
          <w:rFonts w:ascii="Times New Roman" w:hAnsi="Times New Roman" w:cs="Times New Roman"/>
          <w:sz w:val="24"/>
          <w:szCs w:val="24"/>
        </w:rPr>
      </w:pPr>
      <w:r w:rsidRPr="001C0B5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Data1 </w:t>
      </w:r>
      <w:r w:rsidRPr="0046109F">
        <w:rPr>
          <w:rFonts w:ascii="Times New Roman" w:hAnsi="Times New Roman" w:cs="Times New Roman" w:hint="eastAsia"/>
          <w:sz w:val="24"/>
          <w:szCs w:val="24"/>
        </w:rPr>
        <w:t>S</w:t>
      </w:r>
      <w:r w:rsidRPr="0046109F">
        <w:rPr>
          <w:rFonts w:ascii="Times New Roman" w:hAnsi="Times New Roman" w:cs="Times New Roman"/>
          <w:sz w:val="24"/>
          <w:szCs w:val="24"/>
        </w:rPr>
        <w:t xml:space="preserve">equences </w:t>
      </w:r>
      <w:r w:rsidRPr="0046109F">
        <w:rPr>
          <w:rFonts w:ascii="Times New Roman" w:hAnsi="Times New Roman" w:cs="Times New Roman" w:hint="eastAsia"/>
          <w:sz w:val="24"/>
          <w:szCs w:val="24"/>
        </w:rPr>
        <w:t>of a</w:t>
      </w:r>
      <w:r w:rsidRPr="0046109F">
        <w:rPr>
          <w:rFonts w:ascii="Times New Roman" w:hAnsi="Times New Roman" w:cs="Times New Roman"/>
          <w:sz w:val="24"/>
          <w:szCs w:val="24"/>
        </w:rPr>
        <w:t>ll</w:t>
      </w:r>
      <w:r w:rsidR="00161A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109F">
        <w:rPr>
          <w:rFonts w:ascii="Times New Roman" w:hAnsi="Times New Roman" w:cs="Times New Roman"/>
          <w:sz w:val="24"/>
          <w:szCs w:val="24"/>
        </w:rPr>
        <w:t>candidate gene</w:t>
      </w:r>
      <w:r w:rsidRPr="0046109F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1CE8" w:rsidRDefault="00011CE8" w:rsidP="00011CE8">
      <w:pPr>
        <w:pStyle w:val="a5"/>
        <w:rPr>
          <w:rFonts w:hAnsi="宋体" w:cs="宋体"/>
        </w:rPr>
      </w:pPr>
      <w:bookmarkStart w:id="0" w:name="_GoBack"/>
      <w:bookmarkEnd w:id="0"/>
    </w:p>
    <w:p w:rsidR="00A54DDA" w:rsidRPr="0012609C" w:rsidRDefault="00A54DDA" w:rsidP="00011CE8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6177</w:t>
      </w:r>
      <w:bookmarkStart w:id="1" w:name="OLE_LINK1"/>
      <w:bookmarkStart w:id="2" w:name="OLE_LINK2"/>
      <w:r w:rsidR="00635A5D" w:rsidRPr="0012609C">
        <w:rPr>
          <w:rFonts w:hAnsi="宋体" w:cs="宋体" w:hint="eastAsia"/>
        </w:rPr>
        <w:t xml:space="preserve"> </w:t>
      </w:r>
      <w:bookmarkEnd w:id="1"/>
      <w:bookmarkEnd w:id="2"/>
    </w:p>
    <w:p w:rsidR="000B0693" w:rsidRDefault="00316EC2" w:rsidP="00A54DDA">
      <w:pPr>
        <w:pStyle w:val="a5"/>
        <w:rPr>
          <w:rFonts w:hAnsi="宋体" w:cs="宋体"/>
        </w:rPr>
      </w:pPr>
      <w:bookmarkStart w:id="3" w:name="OLE_LINK92"/>
      <w:bookmarkStart w:id="4" w:name="OLE_LINK93"/>
      <w:r w:rsidRPr="0012609C">
        <w:rPr>
          <w:rFonts w:hAnsi="宋体" w:cs="宋体"/>
        </w:rPr>
        <w:t>TTCACCTGCACAGTTTCCATTCCTATCATCGCTCCAGTGAGTAGTAGGCGACACTAAACCATCCGAAACGCAAATGGTGGTAGGCATACCGGTAGGTAGGCGAAAGCTGCAAGAGACCCATATTGTAATAGTTGGTATGCAAAAGC</w:t>
      </w:r>
      <w:r w:rsidRPr="00E67B33">
        <w:rPr>
          <w:rFonts w:hAnsi="宋体" w:cs="宋体"/>
        </w:rPr>
        <w:t>TGTGGCTGAGCTTTGCCGGTTGAGACGTGTCAGCTGTGCAGTTTTGCCGGTCACGTCCACCTACCGCCTTCACCTTGAACCCCATGCATGCATACATGAACACTCGAGCGCCTGCACTGCATGCATATCGAACAGAACAATGCATCTCGTCGCCATGGATGTCCCTCTCCCGTTGCTCCTCTCCACCTTGGCCGTTGCCGTGGGCATATGCTATGCGCTCTTCTCCTTCCGCGCCGACAAGG</w:t>
      </w:r>
      <w:r w:rsidRPr="0012609C">
        <w:rPr>
          <w:rFonts w:hAnsi="宋体" w:cs="宋体"/>
        </w:rPr>
        <w:t>GGCGCGCGCCGCTGCCGCCGGGGCCGAGGGGCTGGCCGGTGCTGGGGAACCTCCCGCAGCTCGGCGGCAAGACGCACCAGACATTGCACGAGATGTCCAAGGTGTACGGTCCCGTGCTCCGGCTCCGGTTCGGCAGCTCCGTCGTGGTGGTGGCCGGGTCGGCCGCCGCGGCCGAGCAGTTCCTCCGCATACATGACGCCAAGTTCAGCAGCCGGCCGCCCAACTCCGGCGGCGAGCACATGGCGTACAACTACCAGGACGTGGTGTTCGCGCCCTACGGCCCCCGGTGGCGCGCGATGAGGAAGGTGTGCGCCGTGAACCTCTTCTCGGCCCGCGCGCTCGACGACCTCCGCGGGTTCCGCGAGCGGGAGGCCGCGCTCATGGTGAGGTCCCTTGTTGATGCTGCCTCCGGCGGCGGGGTGGTGGCCGTCGGCAAGGCGGCGAACGTGTGCACGACCAACGCCCTCTCGCGGGCGGCGGTGGGACTGCGGGTGTTCGCCGCGGCCGGCACCGAGCTTGGCGCCCAGGAGTTCAAAGAGATCGTGCTGGAGGTGATGGAGGTTGGGGGCGTGCTTAACGTCGGGGACTTCGTGCCGGCGCTGCGGTGGCTCGACCCGCAGGGGGTCGTTGCCAGGCTGAAGAAACTGCACCGCCGGTTCGACGACATGATGAACGGGATCATCGCCGAGAGAAGGGCCGGAGGTAGCACGGCCGGCGACGAGAAGGAAGGTAAGGACCTGCTCGGCCTGCTTCTCGCAATGGTGCAGGAAGACAAGTCCCTCACCGGCGGCGAGGAGGACAAGATCACCGACACAGACGTCAAGGCGCTCATACTGGTAACAATCTAGCACTTCGTTGCCGTGGCTGCGACGTGTGATCCACAACCGCAGTCATATAATGTGCTTGATTAATTAACCCTCCCTGCATGCATGCATGCATGCACGCACGCAGAACTTGTTCGTGGCCGGCACGGAGACGACGTCGACGATAGTGGAGTGGGCAGTGGCGGAGCTGATCCGGCACCCGGACATGCTGAAGCGGGCGCAGGAGGAGCTGGACGCCGTCGTGGGCCGGGACAAGCTCGTCGCGGAGTCGGACCTGCCGCGCCTCGCCTTCCTCGGCGCGGTCATCAAGGAGACGTTCCGGCTGCACCCGTCGACGCCGCTGTCGCTGCCGCGGATGGCCTCCGAGGAGTGCGAGGTCGCCGGCTACCGCATCCCCAAGGGCACGGAGCTGCTGGTCAACGTGTGGGGCATCGCCCGCGACCCGGCCCTGTGGCCCGACCCGCTCGAGTTCCGGCCCGCCAGGTTCCTCCCGGGAGGGACGCACGCCGACGTCGACGTCAAGGGCGGCGACTTCGGGCTGATCCCGTTCGGGGCCGGCCGGAGGATCTGCGCGGGCCTCAGCTGGGGCCTGCGGGTGGTCACCGTGACGACGGCCACGCTGGTGCACTCGTTCGACTGGGAGCTGCCGGCGGGCCAGACGCCCGGCAAGCTCAACATGGAGGAGGCCTTCTCTCTGCTGCTGCAGCGGGCCGTGCCGCTCATGGTCCACCCCGTGCCCAGGCTGCTCCCGTCGGCATACCAAATTGCGTAGAAACGAACAAGACAGAGGACAAAGTATGCTGCTTTTTTTTTTCTTTTTTCTGAGGGGACAAACTATATATGCTGCTGATTATCGTGATGAGCTATGGAGGACAAACTCCAGTTGTGCCATGTAACTGTTGTAGATGGGCGTGCCTCACCGTTTTCGACTAAAATAATTCCACCTACTTGTGTATTGCTTTGCACTCATTAGTAACAATGGAAAATAACATTTTATGTACCAAGAAATATGGGAGCG</w:t>
      </w:r>
    </w:p>
    <w:p w:rsidR="0012609C" w:rsidRPr="0012609C" w:rsidRDefault="0012609C" w:rsidP="00A54DDA">
      <w:pPr>
        <w:pStyle w:val="a5"/>
        <w:rPr>
          <w:rFonts w:hAnsi="宋体" w:cs="宋体"/>
        </w:rPr>
      </w:pPr>
    </w:p>
    <w:bookmarkEnd w:id="3"/>
    <w:bookmarkEnd w:id="4"/>
    <w:p w:rsidR="00316EC2" w:rsidRPr="0012609C" w:rsidRDefault="00A54DDA" w:rsidP="00A54DDA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71630</w:t>
      </w:r>
      <w:r w:rsidR="000A3EAF" w:rsidRPr="0012609C">
        <w:rPr>
          <w:rFonts w:hAnsi="宋体" w:cs="宋体" w:hint="eastAsia"/>
        </w:rPr>
        <w:t xml:space="preserve"> </w:t>
      </w:r>
      <w:bookmarkStart w:id="5" w:name="OLE_LINK40"/>
      <w:bookmarkStart w:id="6" w:name="OLE_LINK41"/>
      <w:bookmarkStart w:id="7" w:name="OLE_LINK3"/>
      <w:r w:rsidR="00316EC2" w:rsidRPr="0012609C">
        <w:rPr>
          <w:rFonts w:hAnsi="宋体" w:cs="宋体"/>
        </w:rPr>
        <w:t>GAAAAAGACCCCTCCCGATGCCCACAATGATCGGCACCGACCGCGCGGATGGTATGGTGGTCATCTCCACTCTCGCGCACACCACTCTGCTCTGCCGCGCACCAAACCATCAAAAAGTGCTGCATCGCCATTGTTGCCACCACAGACCACACCAACCGTTCGGTCCATCAACATCCGGCATCCTCCACTCCTCCACTTACTCCATTATTACATAGTGCCGGCGATCGAGACCCGAGAGCAAAGCCCCGGAGCGACGGCACGAGCGATCTAGCCCACGAACGACCAAACACGCGACCACAAGGGCTCAGCCAGCTCGTACCAATGGCGGCGACGGGCGGCGCGGACTCGGAGGTGCACTTCGACTTCTTCCCGCTCGTCCGCCAGTACAAGAGCGGCCGCGTGGAGCGGTTCATGAACTTCCCCCCGATCCCGGCCGGCGTCGACCCCGCCACGGGCGTCGCCTCCAAGGACGTCGTCATCGACCCGGCCAACGGCCTCTGGGCGCGCGTCTTCCTCCCGCCCGGCGGCCACGACGGCAGCAAGCTCCCCGTCCTCGTCTACTTCCACGGAGGCGCCTACGTCATCGGCTCGGCGTCCGACCCCATGACGCACAACTACCTCAACGGCCTAGTCGCCGCAGCGAACGTCGTCGCGGTGGCGCTCGAGTACCGCCTCGCGCCGGAGCACCCGCTCCCGGCCGCCTACGACGAC</w:t>
      </w:r>
      <w:r w:rsidR="00316EC2" w:rsidRPr="0012609C">
        <w:rPr>
          <w:rFonts w:hAnsi="宋体" w:cs="宋体"/>
        </w:rPr>
        <w:lastRenderedPageBreak/>
        <w:t>TCCTGGGAGGGGCTCAAGTGGGTGGCGTCCCACGCCACGGCCGCCGCGGCCGACGGCGCGGAGCCGTGGCTGGCCGACCGCGGCGACTTCTCCCGCGTGTTCCTGGCGGGCGGCAGCGCCGGGGGCACCATCGCGCACGTCATGGCCGTGCGCGCCGGCGAGCAGCAGGGCGCCCTCCCCGGGTTCGGCATCAGGGGGACCATCGTGGTGCACCCTTACTTCAGCGGCGCGGCGGCGATCGGCAAGGAGGCGACCACGGGGAAGGCGGAGAAGGCCAAGGCCGACGCCTTCTGGCGGTTCCTCTACCCGGGCTCGCCGGGGCTGGACGACCCGCTGTCCAACCCGTTCTCCGAGGCGGCCGGCGGCAGCGCGGCGCGCATCGCCGGCGACCGCGTGCTCGTCTGCGTCGCCGAGAAGGACGGCCTCCGGGACAGGGGCGTCTGGTACTACGAGAGCCTCAAGGCGAGCGGCTACGCCGGCGAGGTGGAGCTGCTCGAGTCCGTCGGCGAGGACCACGTCTTCTACTGCATGAAGCCGCGGTCCGAGAGAGCGATCGAGCTGCAGGACCGCATCCTCGGCTTCCTACGCAAGTGAAGGGAAGTTCCCGTGATGGAACAATTTTATCGCCATTGTTGTTCCTCTGTTTGTTTGAGCTCGAGATATCGATCTCTCCCTTTAATTTGTTGTCCGTCGATTCTCGACTTCTGGTCTCGCCGATGCAGTCGACTGATGTTTATGTGCTCGATTCCATGGCGAGGAGAGCTAGTCGGTTTCTTAGACCATCTGTGATGAACTTGTTGTTTTCAACCATCTTTCCTGGTAGAGGCCGAAAGCAATGAATAAAGCTCTTTCATTTCTTTTAGTGCTAATCATCGTGTGAAAAGTGATGGATCACGTTTGATGTTTTGAAGAGAAGACGATATTCTTAGCCTTGTAATTGTGTTTTAAACTGCTAAAAAAAGGAAAATGCT</w:t>
      </w:r>
    </w:p>
    <w:bookmarkEnd w:id="5"/>
    <w:bookmarkEnd w:id="6"/>
    <w:bookmarkEnd w:id="7"/>
    <w:p w:rsidR="00316EC2" w:rsidRPr="0012609C" w:rsidRDefault="00316EC2" w:rsidP="00A54DDA">
      <w:pPr>
        <w:pStyle w:val="a5"/>
        <w:rPr>
          <w:rFonts w:hAnsi="宋体" w:cs="宋体"/>
        </w:rPr>
      </w:pPr>
    </w:p>
    <w:p w:rsidR="00316EC2" w:rsidRPr="0012609C" w:rsidRDefault="00A54DDA" w:rsidP="00A54DDA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62096</w:t>
      </w:r>
      <w:r w:rsidR="00635A5D" w:rsidRPr="0012609C">
        <w:rPr>
          <w:rFonts w:ascii="Times New Roman" w:hAnsi="Times New Roman" w:cs="Times New Roman"/>
          <w:sz w:val="20"/>
          <w:szCs w:val="20"/>
        </w:rPr>
        <w:t xml:space="preserve"> </w:t>
      </w:r>
      <w:r w:rsidR="00635A5D" w:rsidRPr="0012609C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8" w:name="OLE_LINK4"/>
      <w:bookmarkStart w:id="9" w:name="OLE_LINK5"/>
      <w:r w:rsidR="00316EC2" w:rsidRPr="0012609C">
        <w:rPr>
          <w:rFonts w:hAnsi="宋体" w:cs="宋体"/>
        </w:rPr>
        <w:t>CACTGCCCACACAGCAACACTTACGCCAACACCAAGCACCAAGCCTCTTCCTGTTTTATTTTGCTCCACCGATCCGTTGCGAGCAGATGGAAATGGAAGCAGCGGATGCCGGCGCCGGCGAGCTGGAGGTGGTTGTGTTCCCGTGGCTGGCATTCGGGCACATGATCCCGTTCCTGGAGCTCTCCAAGCACCTCGCGGCCAGAGGCCACGCCGTGGCCTTCGTGTCCACGCCCCGGAATCTCGCCAGGCTCCCGCCCGTTCCGGCCGGTCTTTCCACCCGCCTCCGGTTCGTGCCGCTGCCGCTGCCCGCCGTGGAGGGGCTGCCGGAGGGCGCCGAGGCCACGTCTGACCTGCCGCCAGACAAGGTCGGGCTCCTCAAGAAGGCCATGGACGGCCTCGCCGACCCACTCGCGGCATTCCTCGCCGCCGGAAGGAGGCCCGACTGGATCCTCCACGACTTCTGCCACCACTGGGTCCCTCCCATCGCCGACCAGCACAAGGTGGCGTCCGCCACGTTCCTCATCTTCCAGGCCGCCTTCTTGGTCTTCGTGGGGCCACGGTGGGCAAACACCGCACACCCGCGCACGGAGCCGGAGCACTTCGCCGAGGCACCCAGGTGGATTCCCTTCCCGTCCACCACCTTCTTCCGCCGCCACGAGACTCAGTGGATCACCGACGCCTTCCGTACCAATGCATCTGGCGTGTCCGACATGGACCGCTGGTGGCAGGTCTTGGAGCACAGCCGCCTCACCATCCACCGGAGCTGTGAGGAATTAGAACCCCGGATGTTCGGCCTCCTATCCGATCTCTTCCGGAAGCCCGCTGTGCCCGCCGGGATCCTGCTGCCGGGGGCGTCCGACGGCCTTGACGAAGACCACTGGCAGAGCACCTCAGGCGGCGTCGCCCGTCCGCAGGTTCTGCGATGGCTCGACGACCAGCCTCCCAAGTCTGTCATCTACATTGCGCTGGGAAGCGAGGCGCCGCTGACGCCAGAGAACGCCCATGAACTTGCGCTCGGTCTGGAGCTCGCCGGTGTGCGCTTCCTCTGGGCACTGCGCAAGCCGGCAGGCACCGGCAGCGACGATGAGCTTCTGTTGCCGGCCGGGTTCGAAGAGCGGACGCGGGACCGCGGGGTGGTTTGCACGGGGTGGGTGCCGCAGGTGGAGGCACTGGCGCACTGCGCCACGGGCGCGTTCTTGTCGCACTGTGGCTGGGGCTCCACCATCGAGAGCCTCTCCATCGGGATCCCGCTGGTCATGCTCCCGTTCGTCGTCGACCAGCCCTTGATCGCGCGGGCGATGGCTGAGAGAGGGATCGGCGTGGAGGTGGCGAGAGATGAGAACGACGGTTCGTTTGACAGGGACGGCGTTGCGGTGGCGGTGCGGCGCGTCATGGTGGAGGAGCAGGGAAAGGTGTTCGCGACCAACGTGAAGAAGCTGCAAGAGATTCTAGTGGACCAGAGACGCCAAGAGCACTACATCGACGAGCTCGAGGAGCACCTGAGACGCTACAGAGACGTCTAATATACTCCGTAATGAGTAATGCTACACGTACAAAGGCTTACGTAAAGATTTTATGTACAAACTGATGTGTAAGATTATGATTAGTAATTGAGGTATGAGGGGG</w:t>
      </w:r>
    </w:p>
    <w:bookmarkEnd w:id="8"/>
    <w:bookmarkEnd w:id="9"/>
    <w:p w:rsidR="00316EC2" w:rsidRPr="0012609C" w:rsidRDefault="00316EC2" w:rsidP="00A54DDA">
      <w:pPr>
        <w:pStyle w:val="a5"/>
        <w:rPr>
          <w:rFonts w:hAnsi="宋体" w:cs="宋体"/>
        </w:rPr>
      </w:pPr>
    </w:p>
    <w:p w:rsidR="0012609C" w:rsidRPr="0012609C" w:rsidRDefault="00A54DDA" w:rsidP="00A54DDA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38343</w:t>
      </w:r>
    </w:p>
    <w:p w:rsidR="00316EC2" w:rsidRPr="0012609C" w:rsidRDefault="00316EC2" w:rsidP="00A54DDA">
      <w:pPr>
        <w:pStyle w:val="a5"/>
        <w:rPr>
          <w:rFonts w:hAnsi="宋体" w:cs="宋体"/>
        </w:rPr>
      </w:pPr>
      <w:bookmarkStart w:id="10" w:name="OLE_LINK6"/>
      <w:r w:rsidRPr="0012609C">
        <w:rPr>
          <w:rFonts w:hAnsi="宋体" w:cs="宋体"/>
        </w:rPr>
        <w:t>TCGCGGCCGGGCTGGAGGCGAGCGGCGCGCCGTTCCTGTGGTCGCTGCGCGAGGAGTCGTGGCCGCTGCTCCCGCCGGGGTTCCTGGAGCGCGCGCCGGGCCTCGTGGTGCCGTGGGCGCCGCAGGTGGGCGTGCTGCGGCACGCCGCGGTCGGCGCGTTCGTGACGCACGCCGGGTGGGCGTCGGTGATGGAGGGAGTGTCCAGCGGCGTGCCCATGGCGTGCCGGCCCTTCTTCGGCGACCAGACGATGAACGCGCGGTCGGTGGCCAGCGTGTGGGGCTTCGGCACGGCGTTCGACGGGCCGATGACGCGCGGCGCCGTGGCAAACGCGGTGGCGACGCTGCTGCGCGGGGAGGATGGGGAGCGGATGAGGGCAAAGGCGCAGGAGCTGCAGGCCATGGTGGGCAAGGCGTTCGAGCCCGACGGCGGCTGCAGGAAGAACTTCGACGAGTTTGTCGAGATAGTTTGTCGGG</w:t>
      </w:r>
      <w:r w:rsidRPr="0012609C">
        <w:rPr>
          <w:rFonts w:hAnsi="宋体" w:cs="宋体"/>
        </w:rPr>
        <w:lastRenderedPageBreak/>
        <w:t>TGTGATCGTGTACTCGTACAAATGCTTAGAACTCTATGGGACCGATTACGTGTAAGTCGACCGTCTTTTTTATGTGTGTGTAAGTCACTTTGTTTTTACCGTCAGATATCCATCCGACGGCGTGATCTTCTTCCTCCCAACCGAGTCCTGACCGCAGCCATCCACCAGCTGTGACCGCCCCGTACTCCCCTCGACCCTCCCCACCACGGTTCTGGTCGTCGCCCTGGTCCATCCGTCTAAGGGCCAGTTTTTTTTTGCCAGACTTTTTATAAGCTGCCTTCTA</w:t>
      </w:r>
    </w:p>
    <w:bookmarkEnd w:id="10"/>
    <w:p w:rsidR="00316EC2" w:rsidRPr="0012609C" w:rsidRDefault="00316EC2" w:rsidP="00A54DDA">
      <w:pPr>
        <w:pStyle w:val="a5"/>
        <w:rPr>
          <w:rFonts w:hAnsi="宋体" w:cs="宋体"/>
        </w:rPr>
      </w:pPr>
    </w:p>
    <w:p w:rsidR="00A54DDA" w:rsidRPr="0012609C" w:rsidRDefault="00A54DDA" w:rsidP="00A54DDA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32012</w:t>
      </w:r>
      <w:r w:rsidR="00C511FB" w:rsidRPr="0012609C">
        <w:t xml:space="preserve"> </w:t>
      </w:r>
    </w:p>
    <w:p w:rsidR="00316EC2" w:rsidRPr="0012609C" w:rsidRDefault="00316EC2" w:rsidP="00A54DDA">
      <w:pPr>
        <w:pStyle w:val="a5"/>
        <w:rPr>
          <w:rFonts w:hAnsi="宋体" w:cs="宋体"/>
        </w:rPr>
      </w:pPr>
      <w:r w:rsidRPr="0012609C">
        <w:rPr>
          <w:rFonts w:hAnsi="宋体" w:cs="宋体"/>
        </w:rPr>
        <w:t>CGACCGCGATGGCGCCCGGGCCACTTAACCTTGTGACGGTCATGGAGCAGTTCCATGTCTCGCCGTCGCCGTCACCACCGGCCGAGATGCCACGGGCGCTGCCGCTCACCTTCTTCGACCTCGCATTCTGGGACGTCCCGCCCGTGCAGCGCCTCTTCTTCTACGACAACGCCGACCTCCTCGGCGCCCCCGAGTTCCTCCTCCACGAGCTGCCTCTGTTCAAGAAGTCCCTGGCCGCCGCGCTGCACCACTTCTACCCCTTGGCCGGGACGCTGGTCCGCAGCATACCGGAGGCCGGGGCGCCCGAGGTCGTTTTCTCAGAAGGCGACTCTGTCCGCCTGACTGTTGCGGTCGGCGGCGACGACTTCCAGGACCTCGCCGGCGACCAAGCGCGCGACACCGCGAGGCTCCGTCCGCTGCTGCCTTCCCTGCCGGAACATGGCGATGGCGGTGGTTCTCGGTGCAGCACTCAGGACGTCTTTGCCGTCCAGGTCACCCTGTTCCCTCACGCCGGTTTGTGCATTGGCACAACGCTACACCACGCCGTGGCCGACGGTTCCAGCTACGTGCACTTCATGAGGACGTGGGCAGCCATCCACCGCCTCGGCCCCGAGCGCGGCGGGAAGTGGGCCGCGCCCCCGCTGCTCGACCGTAGCGTCGTGCGAGACGACAACGGGCTCCGCGAGGTGTTTCTCCGCGACCACCGGGCTCTCGCGGCGGCCGGCGGCAAGCGGCCCCACGACTGGGACCTCAGCAAACGCCCGGGCGCCGCTCACCTCGCGACGTTCCGG</w:t>
      </w:r>
    </w:p>
    <w:p w:rsidR="00316EC2" w:rsidRPr="0012609C" w:rsidRDefault="00316EC2" w:rsidP="00A54DDA">
      <w:pPr>
        <w:pStyle w:val="a5"/>
        <w:rPr>
          <w:rFonts w:hAnsi="宋体" w:cs="宋体"/>
        </w:rPr>
      </w:pPr>
    </w:p>
    <w:p w:rsidR="00A54DDA" w:rsidRPr="0012609C" w:rsidRDefault="00A54DDA" w:rsidP="00A54DDA">
      <w:pPr>
        <w:pStyle w:val="a5"/>
        <w:rPr>
          <w:rFonts w:hAnsi="宋体" w:cs="宋体"/>
        </w:rPr>
      </w:pPr>
      <w:r w:rsidRPr="0012609C">
        <w:rPr>
          <w:rFonts w:hAnsi="宋体" w:cs="宋体" w:hint="eastAsia"/>
        </w:rPr>
        <w:t>&gt;MLOC_6171</w:t>
      </w:r>
      <w:r w:rsidR="00C511FB" w:rsidRPr="0012609C">
        <w:rPr>
          <w:rFonts w:hAnsi="宋体" w:cs="宋体" w:hint="eastAsia"/>
        </w:rPr>
        <w:t xml:space="preserve"> </w:t>
      </w:r>
    </w:p>
    <w:p w:rsidR="00C511FB" w:rsidRDefault="00C511FB" w:rsidP="00A54DDA">
      <w:pPr>
        <w:rPr>
          <w:rFonts w:ascii="宋体" w:eastAsia="宋体" w:hAnsi="宋体" w:cs="宋体" w:hint="eastAsia"/>
          <w:szCs w:val="21"/>
        </w:rPr>
      </w:pPr>
      <w:r w:rsidRPr="0012609C">
        <w:rPr>
          <w:rFonts w:ascii="宋体" w:eastAsia="宋体" w:hAnsi="宋体" w:cs="宋体"/>
          <w:szCs w:val="21"/>
        </w:rPr>
        <w:t>CGAAATCAAGAACTACTGGAACAGCACGCTCGGCAGGAAGGCGCTCCCCGCCCGGCCCGCCATTGCCGCGGCGAGGACCATCGCCTCCGGATCCTCCAGCTCCACGGGGAGCGCCGCGGCGGCGCTCTCCACCTCAGTCCTTGCCGTCCTCCACGCCGCGGCGCCTTCGTCGTCGCCGGCCGCTGTGTGGGCGCCCAAGCCCGTGAGGTGCACTGGCGGCCTCTTCTTCCGCCGGGAGACGCCGCCGCCCGCGCCGGTCGTCGAGGAGACGCGGACCAGGGGAGAAGAGCCACCATTTCATGCCTGCAGCGGTAGCAGCTCGGCCTCGGAGGCGTCTCCGGCCGAGCTTTGCTCGTCGGGGTCCGGCGGGGGAGACTGGATGGACGACGTGAGAGCCCTGGCGTCGTTCCTCGAGTCCGACGAGGAATGGCTCAAGTCCCTGCACATGGCCGGTTAAACCTCTCGATCACACGTGATCGATCGAGCTCGCTCACATGTTAAGTACGTGGTGCGCCGTTGTACGTACGCGCTTCCTCAAAGGGAAACTGTGCGTACACGGTATACGTACTACGTGGCTGGCTAGCTCCCGTACGTTGCGAGTGTACTGAGTTGTTCGTGTAGACGTTAGTTTTGAGGGAAAAAAATGATAAGGTGGCGTCGTTCCTCACATGTCCACGACAGCGCAACAGAAAAGGTCTAGGACAGTACTACGCGTAGGCGCGCCGGCGCGAGTGCTAGCACCGGTTGCAGCGTGACCGTCAGATCTGCAGGGGGCTGTCAGATATCTTCATGCAACAAATTTTGATGCTATG</w:t>
      </w:r>
    </w:p>
    <w:p w:rsidR="00F86B00" w:rsidRPr="0012609C" w:rsidRDefault="00F86B00" w:rsidP="00F86B00">
      <w:pPr>
        <w:rPr>
          <w:rFonts w:ascii="宋体" w:eastAsia="宋体" w:hAnsi="宋体" w:cs="宋体"/>
          <w:szCs w:val="21"/>
        </w:rPr>
      </w:pPr>
    </w:p>
    <w:sectPr w:rsidR="00F86B00" w:rsidRPr="0012609C" w:rsidSect="00CF1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5E6B" w:rsidRDefault="00455E6B" w:rsidP="004D2A63">
      <w:r>
        <w:separator/>
      </w:r>
    </w:p>
  </w:endnote>
  <w:endnote w:type="continuationSeparator" w:id="1">
    <w:p w:rsidR="00455E6B" w:rsidRDefault="00455E6B" w:rsidP="004D2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5E6B" w:rsidRDefault="00455E6B" w:rsidP="004D2A63">
      <w:r>
        <w:separator/>
      </w:r>
    </w:p>
  </w:footnote>
  <w:footnote w:type="continuationSeparator" w:id="1">
    <w:p w:rsidR="00455E6B" w:rsidRDefault="00455E6B" w:rsidP="004D2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A63"/>
    <w:rsid w:val="00005727"/>
    <w:rsid w:val="00011CE8"/>
    <w:rsid w:val="000A3EAF"/>
    <w:rsid w:val="000B0693"/>
    <w:rsid w:val="0012609C"/>
    <w:rsid w:val="001520DC"/>
    <w:rsid w:val="00152450"/>
    <w:rsid w:val="00161A0D"/>
    <w:rsid w:val="002B1087"/>
    <w:rsid w:val="002E5D41"/>
    <w:rsid w:val="0031078A"/>
    <w:rsid w:val="00316EC2"/>
    <w:rsid w:val="00322A9A"/>
    <w:rsid w:val="003A61B0"/>
    <w:rsid w:val="003F512B"/>
    <w:rsid w:val="003F542E"/>
    <w:rsid w:val="00455E6B"/>
    <w:rsid w:val="004B0877"/>
    <w:rsid w:val="004D2A63"/>
    <w:rsid w:val="005C6171"/>
    <w:rsid w:val="005E21B4"/>
    <w:rsid w:val="005E63E4"/>
    <w:rsid w:val="005F3612"/>
    <w:rsid w:val="006301C3"/>
    <w:rsid w:val="00635A5D"/>
    <w:rsid w:val="0067781B"/>
    <w:rsid w:val="006D5AA4"/>
    <w:rsid w:val="00707AE8"/>
    <w:rsid w:val="00846F44"/>
    <w:rsid w:val="00852267"/>
    <w:rsid w:val="00870D3F"/>
    <w:rsid w:val="008A35F8"/>
    <w:rsid w:val="008C60E5"/>
    <w:rsid w:val="008F7430"/>
    <w:rsid w:val="009A69A7"/>
    <w:rsid w:val="00A00E15"/>
    <w:rsid w:val="00A0465C"/>
    <w:rsid w:val="00A22DF3"/>
    <w:rsid w:val="00A54DDA"/>
    <w:rsid w:val="00B263EF"/>
    <w:rsid w:val="00C4000F"/>
    <w:rsid w:val="00C47C37"/>
    <w:rsid w:val="00C511FB"/>
    <w:rsid w:val="00C96092"/>
    <w:rsid w:val="00CA3C77"/>
    <w:rsid w:val="00CC50CA"/>
    <w:rsid w:val="00CE766F"/>
    <w:rsid w:val="00CF1A9E"/>
    <w:rsid w:val="00D13056"/>
    <w:rsid w:val="00D66601"/>
    <w:rsid w:val="00DA0403"/>
    <w:rsid w:val="00DC0DEC"/>
    <w:rsid w:val="00DE3806"/>
    <w:rsid w:val="00E3223C"/>
    <w:rsid w:val="00E64D38"/>
    <w:rsid w:val="00E67B33"/>
    <w:rsid w:val="00ED5F4F"/>
    <w:rsid w:val="00F53AA8"/>
    <w:rsid w:val="00F74915"/>
    <w:rsid w:val="00F86B00"/>
    <w:rsid w:val="00FE2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A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2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2A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2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2A63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A54DDA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A54DDA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3</Pages>
  <Words>1199</Words>
  <Characters>6839</Characters>
  <Application>Microsoft Office Word</Application>
  <DocSecurity>0</DocSecurity>
  <Lines>56</Lines>
  <Paragraphs>16</Paragraphs>
  <ScaleCrop>false</ScaleCrop>
  <Company/>
  <LinksUpToDate>false</LinksUpToDate>
  <CharactersWithSpaces>8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17-08-23T07:21:00Z</dcterms:created>
  <dcterms:modified xsi:type="dcterms:W3CDTF">2018-09-13T08:38:00Z</dcterms:modified>
</cp:coreProperties>
</file>